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5F73A" w14:textId="13EA218B" w:rsidR="00381EF4" w:rsidRPr="00F20CA8" w:rsidRDefault="009302CE" w:rsidP="00A60E71">
      <w:pPr>
        <w:jc w:val="left"/>
        <w:rPr>
          <w:szCs w:val="24"/>
        </w:rPr>
      </w:pPr>
      <w:r w:rsidRPr="00F20CA8">
        <w:rPr>
          <w:sz w:val="22"/>
          <w:szCs w:val="20"/>
        </w:rPr>
        <w:t>Supplementa</w:t>
      </w:r>
      <w:r w:rsidR="00A521F9">
        <w:rPr>
          <w:sz w:val="22"/>
          <w:szCs w:val="20"/>
        </w:rPr>
        <w:t xml:space="preserve">ry Material </w:t>
      </w:r>
      <w:r w:rsidRPr="00F20CA8">
        <w:rPr>
          <w:sz w:val="22"/>
          <w:szCs w:val="20"/>
        </w:rPr>
        <w:t>1</w:t>
      </w:r>
      <w:r w:rsidR="00A521F9">
        <w:rPr>
          <w:sz w:val="22"/>
          <w:szCs w:val="20"/>
        </w:rPr>
        <w:t>.</w:t>
      </w:r>
      <w:r w:rsidRPr="00F20CA8">
        <w:rPr>
          <w:sz w:val="22"/>
          <w:szCs w:val="20"/>
        </w:rPr>
        <w:t xml:space="preserve"> </w:t>
      </w:r>
      <w:r w:rsidR="00A570A5" w:rsidRPr="00F20CA8">
        <w:rPr>
          <w:szCs w:val="24"/>
        </w:rPr>
        <w:t>CO</w:t>
      </w:r>
      <w:bookmarkStart w:id="0" w:name="_GoBack"/>
      <w:bookmarkEnd w:id="0"/>
      <w:r w:rsidR="00A570A5" w:rsidRPr="00F20CA8">
        <w:rPr>
          <w:szCs w:val="24"/>
        </w:rPr>
        <w:t>VID-19 confirmed cases and c</w:t>
      </w:r>
      <w:r w:rsidRPr="00F20CA8">
        <w:rPr>
          <w:szCs w:val="24"/>
        </w:rPr>
        <w:t>ancer screening rates for stomach, colorectal, breast, and cervical cancers in 2019 and 2020</w:t>
      </w:r>
      <w:r w:rsidR="00A570A5" w:rsidRPr="00F20CA8">
        <w:rPr>
          <w:szCs w:val="24"/>
        </w:rPr>
        <w:t xml:space="preserve">, by region </w:t>
      </w:r>
    </w:p>
    <w:tbl>
      <w:tblPr>
        <w:tblpPr w:leftFromText="180" w:rightFromText="180" w:vertAnchor="page" w:horzAnchor="margin" w:tblpY="1945"/>
        <w:tblW w:w="1432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1134"/>
        <w:gridCol w:w="850"/>
        <w:gridCol w:w="10"/>
        <w:gridCol w:w="982"/>
        <w:gridCol w:w="36"/>
        <w:gridCol w:w="1098"/>
        <w:gridCol w:w="37"/>
        <w:gridCol w:w="814"/>
        <w:gridCol w:w="1134"/>
        <w:gridCol w:w="39"/>
        <w:gridCol w:w="1095"/>
        <w:gridCol w:w="850"/>
        <w:gridCol w:w="993"/>
        <w:gridCol w:w="39"/>
        <w:gridCol w:w="1095"/>
        <w:gridCol w:w="39"/>
        <w:gridCol w:w="811"/>
        <w:gridCol w:w="6"/>
      </w:tblGrid>
      <w:tr w:rsidR="00A570A5" w:rsidRPr="00F20CA8" w14:paraId="7347C903" w14:textId="77777777" w:rsidTr="00A16542">
        <w:trPr>
          <w:gridAfter w:val="1"/>
          <w:wAfter w:w="6" w:type="dxa"/>
          <w:trHeight w:val="274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34E7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Provi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F75D0F5" w14:textId="55B45205" w:rsidR="00A570A5" w:rsidRPr="00F20CA8" w:rsidRDefault="00A570A5" w:rsidP="0082273C">
            <w:pPr>
              <w:spacing w:line="240" w:lineRule="auto"/>
              <w:ind w:left="83" w:firstLine="141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Total COVID-19 confirmed cases</w:t>
            </w:r>
            <w:r w:rsidR="0082273C" w:rsidRPr="00F20CA8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274B" w14:textId="77777777" w:rsidR="00A16542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Stomach cancer screening</w:t>
            </w:r>
          </w:p>
          <w:p w14:paraId="03E990A4" w14:textId="344026AA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 xml:space="preserve"> (Endoscopy or UGIs)</w:t>
            </w:r>
          </w:p>
        </w:tc>
        <w:tc>
          <w:tcPr>
            <w:tcW w:w="297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8320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Colorectal cancer screening (FOBT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263E" w14:textId="77777777" w:rsidR="00A16542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 xml:space="preserve">Breast cancer screening </w:t>
            </w:r>
          </w:p>
          <w:p w14:paraId="6ED92828" w14:textId="257B58B0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(Mammography)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75F4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Cervical cancer screening (Cytology)</w:t>
            </w:r>
          </w:p>
        </w:tc>
      </w:tr>
      <w:tr w:rsidR="00A570A5" w:rsidRPr="00F20CA8" w14:paraId="68267E0E" w14:textId="77777777" w:rsidTr="0082273C">
        <w:trPr>
          <w:gridAfter w:val="1"/>
          <w:wAfter w:w="6" w:type="dxa"/>
          <w:trHeight w:val="282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23F75AD9" w14:textId="77777777" w:rsidR="00A570A5" w:rsidRPr="00F20CA8" w:rsidRDefault="00A570A5" w:rsidP="00A570A5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8D4EB3B" w14:textId="68056451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C74" w14:textId="15DE3646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 xml:space="preserve">Year </w:t>
            </w:r>
          </w:p>
          <w:p w14:paraId="6364F9E4" w14:textId="540DA611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%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8F79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0CA8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D344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Year</w:t>
            </w:r>
          </w:p>
          <w:p w14:paraId="5633E128" w14:textId="7B5F9B83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% (95%C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1F51B152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0CA8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1F627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Year</w:t>
            </w:r>
          </w:p>
          <w:p w14:paraId="1C0C5EF3" w14:textId="11AD2FB4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%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A340AF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0CA8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9032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Year</w:t>
            </w:r>
          </w:p>
          <w:p w14:paraId="0EF53A17" w14:textId="1FCEA169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% (95%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46E4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0CA8">
              <w:rPr>
                <w:rFonts w:cs="Times New Roman"/>
                <w:sz w:val="18"/>
                <w:szCs w:val="18"/>
              </w:rPr>
              <w:t>-value</w:t>
            </w:r>
          </w:p>
        </w:tc>
      </w:tr>
      <w:tr w:rsidR="00A570A5" w:rsidRPr="00F20CA8" w14:paraId="56541B41" w14:textId="77777777" w:rsidTr="0082273C">
        <w:trPr>
          <w:gridAfter w:val="1"/>
          <w:wAfter w:w="6" w:type="dxa"/>
          <w:trHeight w:val="380"/>
        </w:trPr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27BEC836" w14:textId="77777777" w:rsidR="00A570A5" w:rsidRPr="00F20CA8" w:rsidRDefault="00A570A5" w:rsidP="00A570A5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CBCA3B4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9363" w14:textId="6B50FB11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19A6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6E998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14:paraId="63BC4276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14:paraId="484E8554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851" w:type="dxa"/>
            <w:gridSpan w:val="2"/>
            <w:vAlign w:val="center"/>
          </w:tcPr>
          <w:p w14:paraId="075DC6E7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4829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283B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214962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084C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153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2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D5B6591" w14:textId="77777777" w:rsidR="00A570A5" w:rsidRPr="00F20CA8" w:rsidRDefault="00A570A5" w:rsidP="00A570A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D0317" w:rsidRPr="00F20CA8" w14:paraId="49EFC0D2" w14:textId="77777777" w:rsidTr="0082273C">
        <w:trPr>
          <w:trHeight w:val="28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7390" w14:textId="354B44C2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Seoul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FD17374" w14:textId="0B3FD9C3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,2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C4B2E" w14:textId="59C3989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7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4.0,41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CD04E5" w14:textId="2EE1654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8.1,24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8F39" w14:textId="51B27CB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</w:tcPr>
          <w:p w14:paraId="5D2042DD" w14:textId="27ACEE6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7.4,25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</w:tcPr>
          <w:p w14:paraId="39B20B3A" w14:textId="15DF435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0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7.2,12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14:paraId="7E657BF8" w14:textId="7FBB842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1D960" w14:textId="57ACAFC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1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6.8,36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CEA27" w14:textId="52C6893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3,20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7FAF6F" w14:textId="7ED455D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47A2A49" w14:textId="0BF8E51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6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2.4,29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DB5211D" w14:textId="47585B1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5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9,19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C43345" w14:textId="4F76E83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</w:tr>
      <w:tr w:rsidR="002D0317" w:rsidRPr="00F20CA8" w14:paraId="67D52E8C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52191" w14:textId="37B813DF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Busan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14:paraId="0F2FC77E" w14:textId="5F253B09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57304" w14:textId="0E4418A8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8.4,29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A5B44" w14:textId="7809A82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5.7,25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35CBE804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18" w:type="dxa"/>
            <w:gridSpan w:val="2"/>
          </w:tcPr>
          <w:p w14:paraId="6A90B0A6" w14:textId="5141F11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6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.6,9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4BD5D048" w14:textId="08D214B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1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6.4,15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64A43D49" w14:textId="3C5CE14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0BCFFF47" w14:textId="47DEEAF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9.9,22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4580ED88" w14:textId="2241E42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9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4,26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2550B8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7896ACA2" w14:textId="48E1836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1.1,21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4769C48D" w14:textId="276B065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9.2,19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3FA63F3F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5</w:t>
            </w:r>
          </w:p>
        </w:tc>
      </w:tr>
      <w:tr w:rsidR="002D0317" w:rsidRPr="00F20CA8" w14:paraId="2124EAB5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7A8D1" w14:textId="137124A4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Daegu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14:paraId="52AE36D1" w14:textId="2B91D58C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6,8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C452B6" w14:textId="52784D8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3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6.5,40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A5E276" w14:textId="0B439E7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3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7.8,39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77EDBA9B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18" w:type="dxa"/>
            <w:gridSpan w:val="2"/>
          </w:tcPr>
          <w:p w14:paraId="761CC251" w14:textId="109CECE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6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7,32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4857A0ED" w14:textId="0817B3D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7.9,33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64C5758B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063B4059" w14:textId="25DB272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1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1.4,40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2A204A8F" w14:textId="301E11A8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6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8.1,44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D91A94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2ADD764F" w14:textId="4655805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7.6,29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0D1086AD" w14:textId="08399C3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0.2,22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4E0B4362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</w:tr>
      <w:tr w:rsidR="002D0317" w:rsidRPr="00F20CA8" w14:paraId="6975CFCB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CEF02" w14:textId="0536A5C9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Incheon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Align w:val="bottom"/>
          </w:tcPr>
          <w:p w14:paraId="5AF3793C" w14:textId="41E06EF9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79DD9E" w14:textId="07508A0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9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2.9,35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37D196" w14:textId="2085CFB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6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0.2,32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70704380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18" w:type="dxa"/>
            <w:gridSpan w:val="2"/>
          </w:tcPr>
          <w:p w14:paraId="1DDA87CD" w14:textId="2063D4E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9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1.5,37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63989884" w14:textId="73A4B1D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5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9.2,21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701FE002" w14:textId="2FED9A7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11E1A7B0" w14:textId="0EC4206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9,29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18EAC143" w14:textId="07B46DE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3.6,29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04F545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364207F2" w14:textId="0D5C739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4.6,27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1E37AB61" w14:textId="6029D56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9,30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58B66CB9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9</w:t>
            </w:r>
          </w:p>
        </w:tc>
      </w:tr>
      <w:tr w:rsidR="002D0317" w:rsidRPr="00F20CA8" w14:paraId="008248B9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18FBC" w14:textId="353D56F1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Gwangju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Align w:val="bottom"/>
          </w:tcPr>
          <w:p w14:paraId="24FB329F" w14:textId="5A0E1248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41C34" w14:textId="51C2B0F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3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3.5,53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1AC8DD" w14:textId="20BA8D2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8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1.0,26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6998952F" w14:textId="43BD3DB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018" w:type="dxa"/>
            <w:gridSpan w:val="2"/>
          </w:tcPr>
          <w:p w14:paraId="1DA0102E" w14:textId="3B10DD3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4.7,36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209981F7" w14:textId="53179D3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9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.1,16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3C1B9E9F" w14:textId="2CBEDC9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0AA114F4" w14:textId="49ABAA3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8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5.6,41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60AD8A4A" w14:textId="11449BB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2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0.5,34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9F14D1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7DEE9141" w14:textId="6B9700F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4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4.9,34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44476A37" w14:textId="53DA070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7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8.5,25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02C2A6B6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</w:tr>
      <w:tr w:rsidR="002D0317" w:rsidRPr="00F20CA8" w14:paraId="2A55864B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C81F5" w14:textId="527BD803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Daejeon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14:paraId="33322D2A" w14:textId="68E04D77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824693" w14:textId="1100AB8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3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3.3,53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A5366" w14:textId="48699F6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1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2.3,40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0DBE580F" w14:textId="4DF51F7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18" w:type="dxa"/>
            <w:gridSpan w:val="2"/>
          </w:tcPr>
          <w:p w14:paraId="5A44EF6B" w14:textId="7F276F58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1.4,31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21A1D003" w14:textId="1780E4B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7.5,25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57B5CB65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7448C664" w14:textId="7DD87CF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6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2.9,50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26EFEF54" w14:textId="2180E44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8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5.3,40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BD2CE0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3D6F7287" w14:textId="73072F3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8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8.1,38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7789871F" w14:textId="2B2A59D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9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0.4,28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7211A78B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</w:tr>
      <w:tr w:rsidR="002D0317" w:rsidRPr="00F20CA8" w14:paraId="423E3326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DBC65" w14:textId="664FE9CA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Ulsan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14:paraId="15BA5DF1" w14:textId="0008AAFF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13DAA" w14:textId="0D82E47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7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.7,13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78DD5" w14:textId="05A8CA2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8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.5,15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78F8ED81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18" w:type="dxa"/>
            <w:gridSpan w:val="2"/>
          </w:tcPr>
          <w:p w14:paraId="00BC78DC" w14:textId="7FF733D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3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0,22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5975414C" w14:textId="33A5F8B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9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.4,17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0256F55A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5D0F3C7C" w14:textId="0970731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0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0.5,20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2C904322" w14:textId="72AA7EC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5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0.0,12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6C30EA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129D5861" w14:textId="1AE5831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0.0,8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39542CC6" w14:textId="410648E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5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5.9,24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6D466FDC" w14:textId="704D632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</w:tr>
      <w:tr w:rsidR="002D0317" w:rsidRPr="00F20CA8" w14:paraId="421C95AE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D05C1" w14:textId="6DE8274E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Gyeonggi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46E24CA6" w14:textId="14BA2F2F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,1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12ABDC" w14:textId="676C4BC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5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2.3,38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7DC3C" w14:textId="57BD2CA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2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9.2,35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73A89DF2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18" w:type="dxa"/>
            <w:gridSpan w:val="2"/>
          </w:tcPr>
          <w:p w14:paraId="26C036F1" w14:textId="6171FE6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9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5,23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37086FED" w14:textId="49D9A02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9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5,23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59BAAFA9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69F1DB0E" w14:textId="3432DC4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3,27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7E6DA12B" w14:textId="17352FF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1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7.3,36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CCDCD7" w14:textId="65B1213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24410570" w14:textId="6A16ACA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4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0.9,27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6D7A71A7" w14:textId="246D8A3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2.4,28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0D66F6F4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</w:tr>
      <w:tr w:rsidR="002D0317" w:rsidRPr="00F20CA8" w14:paraId="053029F2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70009" w14:textId="34717D7B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Gangwon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01BEDD80" w14:textId="4CDDEEBE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B95293" w14:textId="7BF61D1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7.5,33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A1D486" w14:textId="0AB919C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2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4.4,29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756313EF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18" w:type="dxa"/>
            <w:gridSpan w:val="2"/>
          </w:tcPr>
          <w:p w14:paraId="7500B04E" w14:textId="74AB0FF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9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.2,16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3678A389" w14:textId="52D2340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6.7,21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4D269AB5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5D09E6B9" w14:textId="02EBC11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8,23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5FE5204C" w14:textId="1CCF12F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5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6.1,25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14DC52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5F553863" w14:textId="4E0A337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2,30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63611EE1" w14:textId="35CDAF6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2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5.2,19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1FEA93AD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</w:tr>
      <w:tr w:rsidR="002D0317" w:rsidRPr="00F20CA8" w14:paraId="49D60DFD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5D114" w14:textId="21E6A74D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Chungbuk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5E7070A1" w14:textId="791CD97E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F2AD86" w14:textId="3A3626E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0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1.0,49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F7F5E6" w14:textId="78883F4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4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4,32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01A15B17" w14:textId="4FC4385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8" w:type="dxa"/>
            <w:gridSpan w:val="2"/>
          </w:tcPr>
          <w:p w14:paraId="26302F5D" w14:textId="4C92672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5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7.2,23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2195CA7F" w14:textId="60768E0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9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0.2,27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0A862299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56EA091B" w14:textId="4A8477F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8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5,40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6B6C37DF" w14:textId="589F8A2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5.0,24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A84D1D" w14:textId="57534D8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20A328FB" w14:textId="19BFDD4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1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1.2,41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2E67D7B0" w14:textId="06B6E27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1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2,18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60CA3EBF" w14:textId="6DFE86C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</w:tr>
      <w:tr w:rsidR="002D0317" w:rsidRPr="00F20CA8" w14:paraId="3B5C51E7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36C44" w14:textId="2C9F8666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Chungnam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2E348356" w14:textId="62D0BB3F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BD3FE0" w14:textId="4AE2825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8.7,32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483FAE" w14:textId="395DA9B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6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6,34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0FBFBEBF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18" w:type="dxa"/>
            <w:gridSpan w:val="2"/>
          </w:tcPr>
          <w:p w14:paraId="4A055245" w14:textId="0E3B377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6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.8,11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4931F356" w14:textId="11A1861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9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0,15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1C511504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6DA00E12" w14:textId="0F36182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1.1,28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3048BDA7" w14:textId="1773978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2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8,20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A085E8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363E181B" w14:textId="59957CE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3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7.7,20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072FA359" w14:textId="419FD13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7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9.9,24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499A3126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</w:tr>
      <w:tr w:rsidR="002D0317" w:rsidRPr="00F20CA8" w14:paraId="04E1ED24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ECF40" w14:textId="2F3C532F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Jeonbuk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0A5BC9FE" w14:textId="7CAC3F1E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21BD44" w14:textId="3513E01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6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2,34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66AC93" w14:textId="4DE2154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9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0.9,58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48F75932" w14:textId="77C0800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018" w:type="dxa"/>
            <w:gridSpan w:val="2"/>
          </w:tcPr>
          <w:p w14:paraId="5425AC2E" w14:textId="4143B568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0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4,17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444B3275" w14:textId="716FA46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7.6,22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13DB92DD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699DF263" w14:textId="30820F4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2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4,33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6B68B274" w14:textId="2156D4F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6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5.0,48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92FAF6" w14:textId="773A585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63B27BB8" w14:textId="3D0AB7B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4.6,31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51411F34" w14:textId="746C935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0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0.9,40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4A56F42B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</w:tr>
      <w:tr w:rsidR="002D0317" w:rsidRPr="00F20CA8" w14:paraId="4F35E828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3378C" w14:textId="57FBA421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Jeonnam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60AC2ECF" w14:textId="76FE5CED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6DBEA" w14:textId="6BD7C47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7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5,34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AF629E" w14:textId="4746635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9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2.0,37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70673398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18" w:type="dxa"/>
            <w:gridSpan w:val="2"/>
          </w:tcPr>
          <w:p w14:paraId="42333326" w14:textId="07245F4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4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1,32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413E060E" w14:textId="3A95DB2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1,27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037B2B58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273A83CC" w14:textId="302561F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3.3,33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0ADEDEC3" w14:textId="2FC38B7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4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3.7,34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14946A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678E7B79" w14:textId="26D1FC5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8.5,23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6023D069" w14:textId="6F95DB5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3.2,30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58FF24DC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31</w:t>
            </w:r>
          </w:p>
        </w:tc>
      </w:tr>
      <w:tr w:rsidR="002D0317" w:rsidRPr="00F20CA8" w14:paraId="048671B1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8375F" w14:textId="1D73EC78" w:rsidR="002D0317" w:rsidRPr="00F20CA8" w:rsidRDefault="002D0317" w:rsidP="0082273C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Gyeongbuk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58B0BF17" w14:textId="45B0D0F3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,3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1267B" w14:textId="049A1EC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0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3.1,46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FE16E5" w14:textId="3DB40DB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7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1.5,34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30C143B5" w14:textId="2EFD5F4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8" w:type="dxa"/>
            <w:gridSpan w:val="2"/>
          </w:tcPr>
          <w:p w14:paraId="014F3B9E" w14:textId="72A03E94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8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0.6,35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57AECD1A" w14:textId="401B58C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9.0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4.3,13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67FF3AD5" w14:textId="5C72427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4580E142" w14:textId="28E79F0F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8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9.0,48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7C4E7FAF" w14:textId="6A0AB14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4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6.1,33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854D30" w14:textId="4973F5C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16EF2AF1" w14:textId="131CCC0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8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0.8,36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704F26BB" w14:textId="7D55384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3.3,27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278DC334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</w:tr>
      <w:tr w:rsidR="002D0317" w:rsidRPr="00F20CA8" w14:paraId="60F27529" w14:textId="77777777" w:rsidTr="0082273C">
        <w:trPr>
          <w:trHeight w:val="28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457F0" w14:textId="360AC0AE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Gyeongnam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vAlign w:val="bottom"/>
          </w:tcPr>
          <w:p w14:paraId="7EA60516" w14:textId="0C6DFAA7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E5459" w14:textId="113620A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5,30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A6C316" w14:textId="43C7ED2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3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7.9,28.7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</w:tcPr>
          <w:p w14:paraId="5296D412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18" w:type="dxa"/>
            <w:gridSpan w:val="2"/>
          </w:tcPr>
          <w:p w14:paraId="7F528F67" w14:textId="64C15AFB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8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2.4,24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</w:tcPr>
          <w:p w14:paraId="1D546399" w14:textId="7CB02CF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0.6,21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vAlign w:val="bottom"/>
          </w:tcPr>
          <w:p w14:paraId="497D9DC1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73" w:type="dxa"/>
            <w:gridSpan w:val="2"/>
            <w:shd w:val="clear" w:color="auto" w:fill="auto"/>
            <w:noWrap/>
          </w:tcPr>
          <w:p w14:paraId="7319BF4A" w14:textId="0FD341A9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3.6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5.0,42.2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shd w:val="clear" w:color="auto" w:fill="auto"/>
            <w:noWrap/>
          </w:tcPr>
          <w:p w14:paraId="3DCC7358" w14:textId="01B47D0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7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0.8,24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71BB60" w14:textId="71D765F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32" w:type="dxa"/>
            <w:gridSpan w:val="2"/>
            <w:shd w:val="clear" w:color="auto" w:fill="auto"/>
            <w:noWrap/>
          </w:tcPr>
          <w:p w14:paraId="112E4BDD" w14:textId="7CE07A70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0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4.2,26.3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382105AC" w14:textId="2DF9477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1.2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5.0,27.4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</w:tcPr>
          <w:p w14:paraId="65E36DA6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</w:tr>
      <w:tr w:rsidR="002D0317" w:rsidRPr="00F20CA8" w14:paraId="07A84DF5" w14:textId="77777777" w:rsidTr="0082273C">
        <w:trPr>
          <w:trHeight w:val="282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966" w14:textId="4EA7FDE2" w:rsidR="002D0317" w:rsidRPr="00F20CA8" w:rsidRDefault="002D0317" w:rsidP="002D0317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Jeju</w:t>
            </w:r>
            <w:r w:rsidR="0082273C" w:rsidRPr="00F20CA8">
              <w:rPr>
                <w:rFonts w:cs="Times New Roman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9F0C64A" w14:textId="72358BC4" w:rsidR="002D0317" w:rsidRPr="00F20CA8" w:rsidRDefault="002D0317" w:rsidP="002D0317">
            <w:pPr>
              <w:tabs>
                <w:tab w:val="left" w:pos="0"/>
              </w:tabs>
              <w:spacing w:line="240" w:lineRule="auto"/>
              <w:ind w:right="83"/>
              <w:jc w:val="right"/>
              <w:rPr>
                <w:rFonts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F4F049" w14:textId="7B1F4BA5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4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0.7,48.9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2FF61" w14:textId="4AEC826E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54.3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39.6,69.1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C046D" w14:textId="3673C44C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</w:tcPr>
          <w:p w14:paraId="6042C1C8" w14:textId="3BDB8BA1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25.8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9.8,41.8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7C10FCFB" w14:textId="3EC5DBA3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6.1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.7,29.6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14:paraId="32C61588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434CF0E" w14:textId="3F76BC6A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36.4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5.2,57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F84552" w14:textId="7B49BB0D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0.9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19.3,62.5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830BB" w14:textId="77777777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EC25CE3" w14:textId="661BAE4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14.7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.4,27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17239F9" w14:textId="451ACC22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cs="Times New Roman"/>
                <w:sz w:val="18"/>
                <w:szCs w:val="18"/>
              </w:rPr>
              <w:t>45.5</w:t>
            </w:r>
            <w:r w:rsidRPr="00F20CA8">
              <w:rPr>
                <w:rFonts w:cs="Times New Roman"/>
                <w:sz w:val="18"/>
                <w:szCs w:val="18"/>
              </w:rPr>
              <w:br/>
            </w:r>
            <w:r w:rsidR="00A16542" w:rsidRPr="00F20CA8">
              <w:rPr>
                <w:rFonts w:cs="Times New Roman"/>
                <w:sz w:val="18"/>
                <w:szCs w:val="18"/>
              </w:rPr>
              <w:t>(</w:t>
            </w:r>
            <w:r w:rsidRPr="00F20CA8">
              <w:rPr>
                <w:rFonts w:cs="Times New Roman"/>
                <w:sz w:val="18"/>
                <w:szCs w:val="18"/>
              </w:rPr>
              <w:t>27.9,63.0</w:t>
            </w:r>
            <w:r w:rsidR="00A16542" w:rsidRPr="00F20CA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6C034" w14:textId="77882516" w:rsidR="002D0317" w:rsidRPr="00F20CA8" w:rsidRDefault="002D0317" w:rsidP="002D031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20CA8">
              <w:rPr>
                <w:rFonts w:eastAsia="Times New Roman" w:cs="Times New Roman"/>
                <w:sz w:val="18"/>
                <w:szCs w:val="18"/>
              </w:rPr>
              <w:t>0.010</w:t>
            </w:r>
          </w:p>
        </w:tc>
      </w:tr>
    </w:tbl>
    <w:p w14:paraId="3B552656" w14:textId="77777777" w:rsidR="0082273C" w:rsidRPr="00F20CA8" w:rsidRDefault="0082273C" w:rsidP="00181DF2">
      <w:pPr>
        <w:spacing w:line="276" w:lineRule="auto"/>
        <w:rPr>
          <w:sz w:val="22"/>
          <w:szCs w:val="18"/>
        </w:rPr>
      </w:pPr>
      <w:r w:rsidRPr="00F20CA8">
        <w:rPr>
          <w:sz w:val="22"/>
          <w:szCs w:val="18"/>
          <w:vertAlign w:val="superscript"/>
        </w:rPr>
        <w:t>1</w:t>
      </w:r>
      <w:r w:rsidRPr="00F20CA8">
        <w:rPr>
          <w:sz w:val="22"/>
          <w:szCs w:val="18"/>
        </w:rPr>
        <w:t xml:space="preserve"> </w:t>
      </w:r>
      <w:r w:rsidR="00A60E71" w:rsidRPr="00F20CA8">
        <w:rPr>
          <w:sz w:val="22"/>
          <w:szCs w:val="18"/>
        </w:rPr>
        <w:t>From January 3</w:t>
      </w:r>
      <w:r w:rsidR="00A60E71" w:rsidRPr="00F20CA8">
        <w:rPr>
          <w:sz w:val="22"/>
          <w:szCs w:val="18"/>
          <w:vertAlign w:val="superscript"/>
        </w:rPr>
        <w:t>rd</w:t>
      </w:r>
      <w:r w:rsidR="00A60E71" w:rsidRPr="00F20CA8">
        <w:rPr>
          <w:sz w:val="22"/>
          <w:szCs w:val="18"/>
        </w:rPr>
        <w:t xml:space="preserve"> ~ Au</w:t>
      </w:r>
      <w:r w:rsidR="009B10E2" w:rsidRPr="00F20CA8">
        <w:rPr>
          <w:sz w:val="22"/>
          <w:szCs w:val="18"/>
        </w:rPr>
        <w:t>gust 5</w:t>
      </w:r>
      <w:r w:rsidR="00A60E71" w:rsidRPr="00F20CA8">
        <w:rPr>
          <w:sz w:val="22"/>
          <w:szCs w:val="18"/>
        </w:rPr>
        <w:t>th</w:t>
      </w:r>
      <w:r w:rsidR="009B10E2" w:rsidRPr="00F20CA8">
        <w:rPr>
          <w:sz w:val="22"/>
          <w:szCs w:val="18"/>
        </w:rPr>
        <w:t>, 2020;</w:t>
      </w:r>
      <w:r w:rsidRPr="00F20CA8">
        <w:rPr>
          <w:sz w:val="22"/>
          <w:szCs w:val="18"/>
        </w:rPr>
        <w:t xml:space="preserve"> </w:t>
      </w:r>
      <w:r w:rsidRPr="00F20CA8">
        <w:rPr>
          <w:sz w:val="22"/>
          <w:szCs w:val="18"/>
          <w:vertAlign w:val="superscript"/>
        </w:rPr>
        <w:t>2</w:t>
      </w:r>
      <w:r w:rsidR="009B10E2" w:rsidRPr="00F20CA8">
        <w:rPr>
          <w:sz w:val="22"/>
          <w:szCs w:val="18"/>
        </w:rPr>
        <w:t>Metropolitan provinces;</w:t>
      </w:r>
      <w:r w:rsidRPr="00F20CA8">
        <w:rPr>
          <w:sz w:val="22"/>
          <w:szCs w:val="18"/>
        </w:rPr>
        <w:t xml:space="preserve"> </w:t>
      </w:r>
      <w:r w:rsidRPr="00F20CA8">
        <w:rPr>
          <w:sz w:val="22"/>
          <w:szCs w:val="18"/>
          <w:vertAlign w:val="superscript"/>
        </w:rPr>
        <w:t>3</w:t>
      </w:r>
      <w:r w:rsidR="009B10E2" w:rsidRPr="00F20CA8">
        <w:rPr>
          <w:sz w:val="22"/>
          <w:szCs w:val="18"/>
        </w:rPr>
        <w:t>Provinces that include both urban and rural areas</w:t>
      </w:r>
    </w:p>
    <w:p w14:paraId="79F61B2C" w14:textId="66D6ADA0" w:rsidR="00B166DE" w:rsidRPr="00F20CA8" w:rsidRDefault="00D8742C" w:rsidP="00181DF2">
      <w:pPr>
        <w:spacing w:line="276" w:lineRule="auto"/>
        <w:rPr>
          <w:i/>
          <w:sz w:val="22"/>
          <w:szCs w:val="18"/>
        </w:rPr>
      </w:pPr>
      <w:r w:rsidRPr="00F20CA8">
        <w:rPr>
          <w:sz w:val="22"/>
          <w:szCs w:val="18"/>
        </w:rPr>
        <w:t>95%CI: 95% Confidence Interval</w:t>
      </w:r>
      <w:r w:rsidR="00AD10BC" w:rsidRPr="00F20CA8">
        <w:rPr>
          <w:sz w:val="22"/>
          <w:szCs w:val="18"/>
        </w:rPr>
        <w:t>;</w:t>
      </w:r>
      <w:r w:rsidR="00AD10BC" w:rsidRPr="00F20CA8">
        <w:rPr>
          <w:i/>
          <w:sz w:val="22"/>
          <w:szCs w:val="18"/>
        </w:rPr>
        <w:t xml:space="preserve"> </w:t>
      </w:r>
      <w:r w:rsidR="0082273C" w:rsidRPr="00F20CA8">
        <w:rPr>
          <w:rFonts w:cs="Times New Roman"/>
          <w:i/>
          <w:sz w:val="20"/>
          <w:szCs w:val="20"/>
          <w:vertAlign w:val="superscript"/>
        </w:rPr>
        <w:t>*</w:t>
      </w:r>
      <w:r w:rsidR="0082273C" w:rsidRPr="00F20CA8">
        <w:rPr>
          <w:rFonts w:cs="Times New Roman"/>
          <w:i/>
          <w:sz w:val="20"/>
          <w:szCs w:val="20"/>
        </w:rPr>
        <w:t xml:space="preserve"> </w:t>
      </w:r>
      <w:r w:rsidR="0082273C" w:rsidRPr="00F20CA8">
        <w:rPr>
          <w:rFonts w:cs="Times New Roman"/>
          <w:i/>
          <w:iCs/>
          <w:sz w:val="20"/>
          <w:szCs w:val="20"/>
        </w:rPr>
        <w:t>p</w:t>
      </w:r>
      <w:r w:rsidR="0082273C" w:rsidRPr="00F20CA8">
        <w:rPr>
          <w:rFonts w:cs="Times New Roman"/>
          <w:i/>
          <w:sz w:val="20"/>
          <w:szCs w:val="20"/>
        </w:rPr>
        <w:t xml:space="preserve"> &lt; 0.05, </w:t>
      </w:r>
      <w:r w:rsidR="0082273C" w:rsidRPr="00F20CA8">
        <w:rPr>
          <w:rFonts w:cs="Times New Roman"/>
          <w:i/>
          <w:sz w:val="20"/>
          <w:szCs w:val="20"/>
          <w:vertAlign w:val="superscript"/>
        </w:rPr>
        <w:t>**</w:t>
      </w:r>
      <w:r w:rsidR="0082273C" w:rsidRPr="00F20CA8">
        <w:rPr>
          <w:rFonts w:cs="Times New Roman"/>
          <w:i/>
          <w:sz w:val="20"/>
          <w:szCs w:val="20"/>
        </w:rPr>
        <w:t xml:space="preserve"> </w:t>
      </w:r>
      <w:r w:rsidR="0082273C" w:rsidRPr="00F20CA8">
        <w:rPr>
          <w:rFonts w:cs="Times New Roman"/>
          <w:i/>
          <w:iCs/>
          <w:sz w:val="20"/>
          <w:szCs w:val="20"/>
        </w:rPr>
        <w:t>p</w:t>
      </w:r>
      <w:r w:rsidR="0082273C" w:rsidRPr="00F20CA8">
        <w:rPr>
          <w:rFonts w:cs="Times New Roman"/>
          <w:i/>
          <w:sz w:val="20"/>
          <w:szCs w:val="20"/>
        </w:rPr>
        <w:t xml:space="preserve"> &lt; 0.01, </w:t>
      </w:r>
      <w:r w:rsidR="0082273C" w:rsidRPr="00F20CA8">
        <w:rPr>
          <w:rFonts w:cs="Times New Roman"/>
          <w:i/>
          <w:sz w:val="20"/>
          <w:szCs w:val="20"/>
          <w:vertAlign w:val="superscript"/>
        </w:rPr>
        <w:t>***</w:t>
      </w:r>
      <w:r w:rsidR="0082273C" w:rsidRPr="00F20CA8">
        <w:rPr>
          <w:rFonts w:cs="Times New Roman"/>
          <w:i/>
          <w:sz w:val="20"/>
          <w:szCs w:val="20"/>
        </w:rPr>
        <w:t xml:space="preserve"> </w:t>
      </w:r>
      <w:r w:rsidR="0082273C" w:rsidRPr="00F20CA8">
        <w:rPr>
          <w:rFonts w:cs="Times New Roman"/>
          <w:i/>
          <w:iCs/>
          <w:sz w:val="20"/>
          <w:szCs w:val="20"/>
        </w:rPr>
        <w:t>p</w:t>
      </w:r>
      <w:r w:rsidR="0082273C" w:rsidRPr="00F20CA8">
        <w:rPr>
          <w:rFonts w:cs="Times New Roman"/>
          <w:i/>
          <w:sz w:val="20"/>
          <w:szCs w:val="20"/>
        </w:rPr>
        <w:t xml:space="preserve"> &lt; 0.001</w:t>
      </w:r>
    </w:p>
    <w:sectPr w:rsidR="00B166DE" w:rsidRPr="00F20CA8" w:rsidSect="00381EF4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2NDE2NzYxMTYwNzdT0lEKTi0uzszPAykwNKwFANYnLY8tAAAA"/>
  </w:docVars>
  <w:rsids>
    <w:rsidRoot w:val="009A777E"/>
    <w:rsid w:val="000C2D5D"/>
    <w:rsid w:val="000D2DD0"/>
    <w:rsid w:val="000E0EF9"/>
    <w:rsid w:val="00181DF2"/>
    <w:rsid w:val="001F65D7"/>
    <w:rsid w:val="002D0317"/>
    <w:rsid w:val="00381EF4"/>
    <w:rsid w:val="003A6C01"/>
    <w:rsid w:val="00421F64"/>
    <w:rsid w:val="004656D5"/>
    <w:rsid w:val="004B7860"/>
    <w:rsid w:val="004D77C2"/>
    <w:rsid w:val="00521E34"/>
    <w:rsid w:val="005718A7"/>
    <w:rsid w:val="006168B9"/>
    <w:rsid w:val="0068534A"/>
    <w:rsid w:val="00725C23"/>
    <w:rsid w:val="00727494"/>
    <w:rsid w:val="0076106A"/>
    <w:rsid w:val="0077224B"/>
    <w:rsid w:val="007B0D2D"/>
    <w:rsid w:val="007C49AB"/>
    <w:rsid w:val="007E3F05"/>
    <w:rsid w:val="008154F4"/>
    <w:rsid w:val="0082273C"/>
    <w:rsid w:val="00921476"/>
    <w:rsid w:val="009302CE"/>
    <w:rsid w:val="00952428"/>
    <w:rsid w:val="00963B71"/>
    <w:rsid w:val="00971B7A"/>
    <w:rsid w:val="009A777E"/>
    <w:rsid w:val="009B10E2"/>
    <w:rsid w:val="009C6E0F"/>
    <w:rsid w:val="009C74F0"/>
    <w:rsid w:val="00A16542"/>
    <w:rsid w:val="00A521F9"/>
    <w:rsid w:val="00A570A5"/>
    <w:rsid w:val="00A60E71"/>
    <w:rsid w:val="00AA3F35"/>
    <w:rsid w:val="00AD10BC"/>
    <w:rsid w:val="00B166DE"/>
    <w:rsid w:val="00B80DDA"/>
    <w:rsid w:val="00B80FA1"/>
    <w:rsid w:val="00B97A98"/>
    <w:rsid w:val="00BA0B87"/>
    <w:rsid w:val="00BC45BD"/>
    <w:rsid w:val="00BC55C9"/>
    <w:rsid w:val="00C079B2"/>
    <w:rsid w:val="00C12EEE"/>
    <w:rsid w:val="00C9707E"/>
    <w:rsid w:val="00D11F12"/>
    <w:rsid w:val="00D2484D"/>
    <w:rsid w:val="00D8742C"/>
    <w:rsid w:val="00EB57EA"/>
    <w:rsid w:val="00F2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2E4D"/>
  <w15:chartTrackingRefBased/>
  <w15:docId w15:val="{1713019D-8856-46C8-A0F9-C3930F9C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777E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77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A777E"/>
    <w:rPr>
      <w:rFonts w:ascii="Segoe UI" w:eastAsiaTheme="minorEastAsia" w:hAnsi="Segoe UI" w:cs="Segoe UI"/>
      <w:sz w:val="18"/>
      <w:szCs w:val="18"/>
      <w:lang w:val="en-US"/>
    </w:rPr>
  </w:style>
  <w:style w:type="paragraph" w:styleId="a4">
    <w:name w:val="Revision"/>
    <w:hidden/>
    <w:uiPriority w:val="99"/>
    <w:semiHidden/>
    <w:rsid w:val="00C12EE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a5">
    <w:name w:val="List Paragraph"/>
    <w:basedOn w:val="a"/>
    <w:uiPriority w:val="34"/>
    <w:qFormat/>
    <w:rsid w:val="00B97A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864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SE</cp:lastModifiedBy>
  <cp:revision>2</cp:revision>
  <dcterms:created xsi:type="dcterms:W3CDTF">2022-08-04T05:31:00Z</dcterms:created>
  <dcterms:modified xsi:type="dcterms:W3CDTF">2022-08-04T05:31:00Z</dcterms:modified>
</cp:coreProperties>
</file>